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BC800" w14:textId="77777777" w:rsidR="008C72A7" w:rsidRPr="00AB6040" w:rsidRDefault="008C72A7" w:rsidP="008C72A7">
      <w:pPr>
        <w:outlineLvl w:val="0"/>
        <w:rPr>
          <w:b/>
        </w:rPr>
      </w:pPr>
      <w:r>
        <w:rPr>
          <w:b/>
        </w:rPr>
        <w:t xml:space="preserve">S3 Table.  </w:t>
      </w:r>
      <w:r w:rsidRPr="00AB6040">
        <w:rPr>
          <w:b/>
        </w:rPr>
        <w:t>Multivariate linear regression of factors associated with per 1-SD increase of dp-ucMGP in subgroup patients</w:t>
      </w:r>
      <w:r>
        <w:rPr>
          <w:b/>
        </w:rPr>
        <w:t xml:space="preserve"> </w:t>
      </w:r>
      <w:r w:rsidRPr="00AB6040">
        <w:rPr>
          <w:b/>
        </w:rPr>
        <w:t>(backward stepwise selection)</w:t>
      </w:r>
    </w:p>
    <w:p w14:paraId="65945554" w14:textId="77777777" w:rsidR="008C72A7" w:rsidRPr="00AB6040" w:rsidRDefault="008C72A7" w:rsidP="008C72A7">
      <w:pPr>
        <w:rPr>
          <w:b/>
        </w:rPr>
      </w:pPr>
    </w:p>
    <w:tbl>
      <w:tblPr>
        <w:tblStyle w:val="TableGrid"/>
        <w:tblW w:w="13799" w:type="dxa"/>
        <w:tblInd w:w="152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8"/>
        <w:gridCol w:w="1610"/>
        <w:gridCol w:w="1276"/>
        <w:gridCol w:w="992"/>
        <w:gridCol w:w="1136"/>
        <w:gridCol w:w="1274"/>
        <w:gridCol w:w="992"/>
        <w:gridCol w:w="1280"/>
        <w:gridCol w:w="1415"/>
        <w:gridCol w:w="1134"/>
        <w:gridCol w:w="1182"/>
      </w:tblGrid>
      <w:tr w:rsidR="008C72A7" w:rsidRPr="00376289" w14:paraId="26027614" w14:textId="77777777" w:rsidTr="000C03BC">
        <w:tc>
          <w:tcPr>
            <w:tcW w:w="150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69A739A" w14:textId="77777777" w:rsidR="008C72A7" w:rsidRPr="000318A6" w:rsidRDefault="008C72A7" w:rsidP="000C03BC">
            <w:pPr>
              <w:pStyle w:val="ListParagraph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878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E5186A0" w14:textId="77777777" w:rsidR="008C72A7" w:rsidRPr="00376289" w:rsidRDefault="008C72A7" w:rsidP="000C03BC">
            <w:pPr>
              <w:pStyle w:val="ListParagraph"/>
              <w:jc w:val="center"/>
              <w:rPr>
                <w:b/>
                <w:sz w:val="18"/>
                <w:szCs w:val="18"/>
              </w:rPr>
            </w:pPr>
            <w:r w:rsidRPr="000318A6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376289">
              <w:rPr>
                <w:rFonts w:hint="eastAsia"/>
                <w:b/>
                <w:sz w:val="18"/>
                <w:szCs w:val="18"/>
              </w:rPr>
              <w:t>1-</w:t>
            </w:r>
            <w:r w:rsidRPr="00376289">
              <w:rPr>
                <w:b/>
                <w:sz w:val="18"/>
                <w:szCs w:val="18"/>
              </w:rPr>
              <w:t xml:space="preserve">SD </w:t>
            </w:r>
            <w:r>
              <w:rPr>
                <w:b/>
                <w:sz w:val="18"/>
                <w:szCs w:val="18"/>
              </w:rPr>
              <w:t xml:space="preserve">increase of </w:t>
            </w:r>
            <w:r>
              <w:rPr>
                <w:rFonts w:hint="eastAsia"/>
                <w:b/>
                <w:sz w:val="18"/>
                <w:szCs w:val="18"/>
              </w:rPr>
              <w:t>dp-uc</w:t>
            </w:r>
            <w:r w:rsidRPr="00376289">
              <w:rPr>
                <w:b/>
                <w:sz w:val="18"/>
                <w:szCs w:val="18"/>
              </w:rPr>
              <w:t>MGP</w:t>
            </w:r>
          </w:p>
          <w:p w14:paraId="48A6A45B" w14:textId="77777777" w:rsidR="008C72A7" w:rsidRPr="00376289" w:rsidRDefault="008C72A7" w:rsidP="000C03BC">
            <w:pPr>
              <w:pStyle w:val="ListParagraph"/>
              <w:jc w:val="center"/>
              <w:rPr>
                <w:b/>
                <w:sz w:val="18"/>
                <w:szCs w:val="18"/>
              </w:rPr>
            </w:pPr>
            <w:r w:rsidRPr="00376289">
              <w:rPr>
                <w:rFonts w:hint="eastAsia"/>
                <w:b/>
                <w:sz w:val="18"/>
                <w:szCs w:val="18"/>
              </w:rPr>
              <w:t xml:space="preserve"> (CAC subgroup</w:t>
            </w:r>
            <w:r>
              <w:rPr>
                <w:b/>
                <w:sz w:val="18"/>
                <w:szCs w:val="18"/>
              </w:rPr>
              <w:t>, total CAC</w:t>
            </w:r>
            <w:r w:rsidRPr="00BE466B">
              <w:rPr>
                <w:rFonts w:hint="eastAsia"/>
                <w:b/>
                <w:sz w:val="18"/>
                <w:szCs w:val="18"/>
                <w:vertAlign w:val="superscript"/>
              </w:rPr>
              <w:sym w:font="Symbol" w:char="F02A"/>
            </w:r>
            <w:r w:rsidRPr="00376289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single" w:sz="8" w:space="0" w:color="auto"/>
              <w:bottom w:val="nil"/>
            </w:tcBorders>
          </w:tcPr>
          <w:p w14:paraId="3BFC1731" w14:textId="77777777" w:rsidR="008C72A7" w:rsidRPr="00376289" w:rsidRDefault="008C72A7" w:rsidP="000C03BC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3546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51128E5D" w14:textId="77777777" w:rsidR="008C72A7" w:rsidRPr="00376289" w:rsidRDefault="008C72A7" w:rsidP="000C03B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-SD increase of </w:t>
            </w:r>
            <w:r>
              <w:rPr>
                <w:rFonts w:hint="eastAsia"/>
                <w:b/>
                <w:sz w:val="18"/>
                <w:szCs w:val="18"/>
              </w:rPr>
              <w:t>dp-uc</w:t>
            </w:r>
            <w:r w:rsidRPr="00376289">
              <w:rPr>
                <w:b/>
                <w:sz w:val="18"/>
                <w:szCs w:val="18"/>
              </w:rPr>
              <w:t>MGP</w:t>
            </w:r>
          </w:p>
          <w:p w14:paraId="4FEC5E46" w14:textId="77777777" w:rsidR="008C72A7" w:rsidRPr="00BE466B" w:rsidRDefault="008C72A7" w:rsidP="000C03BC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E466B">
              <w:rPr>
                <w:rFonts w:hint="eastAsia"/>
                <w:b/>
                <w:sz w:val="18"/>
                <w:szCs w:val="18"/>
                <w:lang w:val="en-GB"/>
              </w:rPr>
              <w:t>(</w:t>
            </w:r>
            <w:r w:rsidRPr="00BE466B">
              <w:rPr>
                <w:b/>
                <w:sz w:val="18"/>
                <w:szCs w:val="18"/>
                <w:lang w:val="en-GB"/>
              </w:rPr>
              <w:t>CAC</w:t>
            </w:r>
            <w:r w:rsidRPr="00BE466B">
              <w:rPr>
                <w:rFonts w:hint="eastAsia"/>
                <w:b/>
                <w:sz w:val="18"/>
                <w:szCs w:val="18"/>
                <w:lang w:val="en-GB"/>
              </w:rPr>
              <w:t xml:space="preserve"> subgroup</w:t>
            </w:r>
            <w:r w:rsidRPr="00BE466B">
              <w:rPr>
                <w:b/>
                <w:sz w:val="18"/>
                <w:szCs w:val="18"/>
                <w:lang w:val="en-GB"/>
              </w:rPr>
              <w:t>, CAC volume</w:t>
            </w:r>
            <w:r w:rsidRPr="002A205E">
              <w:rPr>
                <w:b/>
                <w:sz w:val="18"/>
                <w:szCs w:val="18"/>
                <w:vertAlign w:val="superscript"/>
                <w:lang w:val="en-GB"/>
              </w:rPr>
              <w:sym w:font="Symbol" w:char="F023"/>
            </w:r>
            <w:r w:rsidRPr="00BE466B">
              <w:rPr>
                <w:rFonts w:hint="eastAsia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3731" w:type="dxa"/>
            <w:gridSpan w:val="3"/>
            <w:tcBorders>
              <w:top w:val="single" w:sz="8" w:space="0" w:color="auto"/>
              <w:bottom w:val="nil"/>
            </w:tcBorders>
          </w:tcPr>
          <w:p w14:paraId="39E99120" w14:textId="77777777" w:rsidR="008C72A7" w:rsidRPr="00376289" w:rsidRDefault="008C72A7" w:rsidP="000C03B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-SD increase of </w:t>
            </w:r>
            <w:r>
              <w:rPr>
                <w:rFonts w:hint="eastAsia"/>
                <w:b/>
                <w:sz w:val="18"/>
                <w:szCs w:val="18"/>
              </w:rPr>
              <w:t>dp-uc</w:t>
            </w:r>
            <w:r w:rsidRPr="00376289">
              <w:rPr>
                <w:b/>
                <w:sz w:val="18"/>
                <w:szCs w:val="18"/>
              </w:rPr>
              <w:t>MGP</w:t>
            </w:r>
          </w:p>
          <w:p w14:paraId="50714F77" w14:textId="77777777" w:rsidR="008C72A7" w:rsidRDefault="008C72A7" w:rsidP="000C03BC">
            <w:pPr>
              <w:jc w:val="center"/>
              <w:rPr>
                <w:b/>
                <w:sz w:val="18"/>
                <w:szCs w:val="18"/>
              </w:rPr>
            </w:pPr>
            <w:r w:rsidRPr="00376289">
              <w:rPr>
                <w:rFonts w:hint="eastAsia"/>
                <w:b/>
                <w:sz w:val="18"/>
                <w:szCs w:val="18"/>
              </w:rPr>
              <w:t>(AVC subgroup)</w:t>
            </w:r>
          </w:p>
        </w:tc>
      </w:tr>
      <w:tr w:rsidR="008C72A7" w:rsidRPr="00376289" w14:paraId="0501D3A8" w14:textId="77777777" w:rsidTr="000C03BC">
        <w:trPr>
          <w:trHeight w:val="250"/>
        </w:trPr>
        <w:tc>
          <w:tcPr>
            <w:tcW w:w="31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789BAE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947D0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Coeffic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4DC18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p-valu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2BC3CFE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</w:t>
            </w:r>
            <w:r w:rsidRPr="00376289"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C9F90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Coeffic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20F22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p-valu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C0B888C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</w:t>
            </w:r>
            <w:r w:rsidRPr="00376289"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416C" w14:textId="77777777" w:rsidR="008C72A7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Coeffic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488B3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7CD2B46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</w:t>
            </w:r>
            <w:r w:rsidRPr="00376289"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8C72A7" w:rsidRPr="00376289" w14:paraId="60C3F9BE" w14:textId="77777777" w:rsidTr="000C03BC">
        <w:trPr>
          <w:trHeight w:val="264"/>
        </w:trPr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21827D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76289"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>,</w:t>
            </w:r>
            <w:r w:rsidRPr="00376289">
              <w:rPr>
                <w:sz w:val="18"/>
                <w:szCs w:val="18"/>
              </w:rPr>
              <w:t xml:space="preserve"> per 1-SD increase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A97C090" w14:textId="77777777" w:rsidR="008C72A7" w:rsidRPr="00376289" w:rsidRDefault="008C72A7" w:rsidP="000C03BC">
            <w:pPr>
              <w:rPr>
                <w:b/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AC33545" w14:textId="77777777" w:rsidR="008C72A7" w:rsidRPr="00376289" w:rsidRDefault="008C72A7" w:rsidP="000C03BC">
            <w:pPr>
              <w:rPr>
                <w:b/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&lt;0.000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DDF738D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060E01C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825DA1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&lt;0.0001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74E9998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D672739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5888BA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&lt;0.0001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4822B4E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</w:tr>
      <w:tr w:rsidR="008C72A7" w:rsidRPr="00376289" w14:paraId="37BDFC06" w14:textId="77777777" w:rsidTr="000C03BC">
        <w:trPr>
          <w:trHeight w:val="232"/>
        </w:trPr>
        <w:tc>
          <w:tcPr>
            <w:tcW w:w="3118" w:type="dxa"/>
            <w:gridSpan w:val="2"/>
            <w:shd w:val="clear" w:color="auto" w:fill="auto"/>
          </w:tcPr>
          <w:p w14:paraId="5950E6E2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, </w:t>
            </w:r>
            <w:r w:rsidRPr="00376289">
              <w:rPr>
                <w:sz w:val="18"/>
                <w:szCs w:val="18"/>
              </w:rPr>
              <w:t xml:space="preserve">per 1-SD increase </w:t>
            </w:r>
          </w:p>
        </w:tc>
        <w:tc>
          <w:tcPr>
            <w:tcW w:w="1276" w:type="dxa"/>
            <w:shd w:val="clear" w:color="auto" w:fill="auto"/>
          </w:tcPr>
          <w:p w14:paraId="0FB6456B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0.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E91E120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6" w:type="dxa"/>
          </w:tcPr>
          <w:p w14:paraId="1D767EDD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5EDAFE3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92" w:type="dxa"/>
          </w:tcPr>
          <w:p w14:paraId="6A817BDE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80" w:type="dxa"/>
          </w:tcPr>
          <w:p w14:paraId="0479DCC7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5" w:type="dxa"/>
          </w:tcPr>
          <w:p w14:paraId="52176BB3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134" w:type="dxa"/>
          </w:tcPr>
          <w:p w14:paraId="678B8EB6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82" w:type="dxa"/>
          </w:tcPr>
          <w:p w14:paraId="6FEED067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8C72A7" w:rsidRPr="00376289" w14:paraId="1C25BC1C" w14:textId="77777777" w:rsidTr="000C03BC">
        <w:tc>
          <w:tcPr>
            <w:tcW w:w="3118" w:type="dxa"/>
            <w:gridSpan w:val="2"/>
            <w:shd w:val="clear" w:color="auto" w:fill="auto"/>
          </w:tcPr>
          <w:p w14:paraId="0E7A4EB8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, yes/no</w:t>
            </w:r>
          </w:p>
        </w:tc>
        <w:tc>
          <w:tcPr>
            <w:tcW w:w="1276" w:type="dxa"/>
            <w:shd w:val="clear" w:color="auto" w:fill="auto"/>
          </w:tcPr>
          <w:p w14:paraId="052AA8D6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14:paraId="509BD1DD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36" w:type="dxa"/>
          </w:tcPr>
          <w:p w14:paraId="04CEE700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</w:tcPr>
          <w:p w14:paraId="1080AB11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-0.2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32F6A44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1280" w:type="dxa"/>
          </w:tcPr>
          <w:p w14:paraId="3D0C8A4B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522460D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-0.2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EE61C4B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1182" w:type="dxa"/>
          </w:tcPr>
          <w:p w14:paraId="4CD82C3B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8C72A7" w:rsidRPr="00376289" w14:paraId="42857B65" w14:textId="77777777" w:rsidTr="000C03BC"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AE4E7E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Vitamin K antagonist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yes/no</w:t>
            </w:r>
            <w:r w:rsidRPr="00376289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0062D30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005630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&lt;0.000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FF761C7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06EF054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2.</w:t>
            </w:r>
            <w:r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06829D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&lt;0.0001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3CD6813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A1E6CBB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color w:val="000000" w:themeColor="text1"/>
                <w:sz w:val="18"/>
                <w:szCs w:val="18"/>
              </w:rPr>
              <w:t>2.</w:t>
            </w: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3E14E2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&lt;0.0001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44B3D880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8C72A7" w:rsidRPr="00376289" w14:paraId="1DBAAE24" w14:textId="77777777" w:rsidTr="000C03BC"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DBA3D1" w14:textId="77777777" w:rsidR="008C72A7" w:rsidRPr="00376289" w:rsidRDefault="008C72A7" w:rsidP="000C03BC">
            <w:pPr>
              <w:rPr>
                <w:i/>
                <w:color w:val="000000" w:themeColor="text1"/>
                <w:sz w:val="18"/>
                <w:szCs w:val="18"/>
              </w:rPr>
            </w:pPr>
            <w:r w:rsidRPr="00376289">
              <w:rPr>
                <w:rFonts w:hint="eastAsia"/>
                <w:i/>
                <w:color w:val="000000" w:themeColor="text1"/>
                <w:sz w:val="18"/>
                <w:szCs w:val="18"/>
              </w:rPr>
              <w:t>Overall mode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6283F67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1507EA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EDD905F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4F869CD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FF966A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03A6282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AE1F4AF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74C726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008D405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4</w:t>
            </w:r>
          </w:p>
        </w:tc>
      </w:tr>
      <w:tr w:rsidR="008C72A7" w:rsidRPr="000318A6" w14:paraId="4EBFE9B6" w14:textId="77777777" w:rsidTr="000C03BC">
        <w:tc>
          <w:tcPr>
            <w:tcW w:w="311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1DB76B54" w14:textId="77777777" w:rsidR="008C72A7" w:rsidRPr="00376289" w:rsidRDefault="008C72A7" w:rsidP="000C03BC">
            <w:pPr>
              <w:rPr>
                <w:i/>
                <w:color w:val="000000" w:themeColor="text1"/>
                <w:sz w:val="18"/>
                <w:szCs w:val="18"/>
              </w:rPr>
            </w:pPr>
            <w:r w:rsidRPr="00376289">
              <w:rPr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209D3D99" w14:textId="77777777" w:rsidR="008C72A7" w:rsidRPr="00376289" w:rsidRDefault="008C72A7" w:rsidP="000C03B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4B50E661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single" w:sz="8" w:space="0" w:color="000000"/>
            </w:tcBorders>
          </w:tcPr>
          <w:p w14:paraId="79A3023C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237</w:t>
            </w:r>
          </w:p>
        </w:tc>
        <w:tc>
          <w:tcPr>
            <w:tcW w:w="1274" w:type="dxa"/>
            <w:tcBorders>
              <w:top w:val="nil"/>
              <w:bottom w:val="single" w:sz="8" w:space="0" w:color="000000"/>
            </w:tcBorders>
          </w:tcPr>
          <w:p w14:paraId="7D99A052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</w:tcPr>
          <w:p w14:paraId="09A8529E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bottom w:val="single" w:sz="8" w:space="0" w:color="000000"/>
            </w:tcBorders>
          </w:tcPr>
          <w:p w14:paraId="19762F5F" w14:textId="77777777" w:rsidR="008C72A7" w:rsidRPr="000318A6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223</w:t>
            </w:r>
          </w:p>
        </w:tc>
        <w:tc>
          <w:tcPr>
            <w:tcW w:w="1415" w:type="dxa"/>
            <w:tcBorders>
              <w:top w:val="nil"/>
              <w:bottom w:val="single" w:sz="8" w:space="0" w:color="000000"/>
            </w:tcBorders>
          </w:tcPr>
          <w:p w14:paraId="66041D49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</w:tcPr>
          <w:p w14:paraId="46E46830" w14:textId="77777777" w:rsidR="008C72A7" w:rsidRPr="00376289" w:rsidRDefault="008C72A7" w:rsidP="000C03BC">
            <w:pPr>
              <w:rPr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bottom w:val="single" w:sz="8" w:space="0" w:color="000000"/>
            </w:tcBorders>
          </w:tcPr>
          <w:p w14:paraId="437DDE24" w14:textId="77777777" w:rsidR="008C72A7" w:rsidRPr="00376289" w:rsidRDefault="008C72A7" w:rsidP="000C03BC">
            <w:pPr>
              <w:rPr>
                <w:sz w:val="18"/>
                <w:szCs w:val="18"/>
              </w:rPr>
            </w:pPr>
            <w:r w:rsidRPr="00376289">
              <w:rPr>
                <w:sz w:val="18"/>
                <w:szCs w:val="18"/>
              </w:rPr>
              <w:t>223</w:t>
            </w:r>
          </w:p>
        </w:tc>
      </w:tr>
    </w:tbl>
    <w:p w14:paraId="3375D4C4" w14:textId="77777777" w:rsidR="008C72A7" w:rsidRDefault="008C72A7" w:rsidP="008C72A7">
      <w:pPr>
        <w:rPr>
          <w:b/>
        </w:rPr>
      </w:pPr>
      <w:r w:rsidRPr="00F24084">
        <w:rPr>
          <w:rFonts w:hint="eastAsia"/>
          <w:sz w:val="20"/>
          <w:szCs w:val="20"/>
        </w:rPr>
        <w:t>Abbreviations:</w:t>
      </w:r>
      <w:r>
        <w:rPr>
          <w:sz w:val="20"/>
          <w:szCs w:val="20"/>
        </w:rPr>
        <w:t xml:space="preserve"> SD, standard deviation; dp-ucMGP, </w:t>
      </w:r>
      <w:r w:rsidRPr="00556F96">
        <w:rPr>
          <w:sz w:val="20"/>
          <w:szCs w:val="20"/>
        </w:rPr>
        <w:t>dephosphorylated-un</w:t>
      </w:r>
      <w:r>
        <w:rPr>
          <w:sz w:val="20"/>
          <w:szCs w:val="20"/>
        </w:rPr>
        <w:t xml:space="preserve">carboxylated matrix-Gla protein; </w:t>
      </w:r>
      <w:r w:rsidRPr="00556F96">
        <w:rPr>
          <w:sz w:val="20"/>
          <w:szCs w:val="20"/>
        </w:rPr>
        <w:t xml:space="preserve">BMI, body mass index; </w:t>
      </w:r>
      <w:r>
        <w:rPr>
          <w:sz w:val="20"/>
          <w:szCs w:val="20"/>
        </w:rPr>
        <w:t>CCB, calcium channel blockers;</w:t>
      </w:r>
    </w:p>
    <w:p w14:paraId="4A704163" w14:textId="77777777" w:rsidR="008C72A7" w:rsidRDefault="008C72A7" w:rsidP="008C72A7">
      <w:pPr>
        <w:rPr>
          <w:sz w:val="20"/>
          <w:szCs w:val="20"/>
        </w:rPr>
      </w:pPr>
      <w:r>
        <w:rPr>
          <w:sz w:val="20"/>
          <w:szCs w:val="20"/>
        </w:rPr>
        <w:sym w:font="Symbol" w:char="F02A"/>
      </w:r>
      <w:r>
        <w:rPr>
          <w:sz w:val="20"/>
          <w:szCs w:val="20"/>
        </w:rPr>
        <w:t xml:space="preserve"> total CAC&gt;0 as a variable in the model; </w:t>
      </w:r>
      <w:r>
        <w:rPr>
          <w:sz w:val="20"/>
          <w:szCs w:val="20"/>
        </w:rPr>
        <w:sym w:font="Symbol" w:char="F023"/>
      </w:r>
      <w:r>
        <w:rPr>
          <w:sz w:val="20"/>
          <w:szCs w:val="20"/>
        </w:rPr>
        <w:t xml:space="preserve"> CAC volume was treated as a separate ordinal variable in the model (CAC volume 0 as reference, low and high median CAC volume).</w:t>
      </w:r>
    </w:p>
    <w:p w14:paraId="4F89592B" w14:textId="77777777" w:rsidR="008C72A7" w:rsidRDefault="008C72A7" w:rsidP="008C72A7">
      <w:pPr>
        <w:rPr>
          <w:b/>
        </w:rPr>
      </w:pPr>
    </w:p>
    <w:p w14:paraId="632E972B" w14:textId="77777777" w:rsidR="00177D9D" w:rsidRDefault="00177D9D"/>
    <w:sectPr w:rsidR="00177D9D" w:rsidSect="001071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6E1"/>
    <w:rsid w:val="0010710C"/>
    <w:rsid w:val="00177D9D"/>
    <w:rsid w:val="003C66E1"/>
    <w:rsid w:val="00527C50"/>
    <w:rsid w:val="008C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65D15"/>
  <w15:docId w15:val="{08E00B65-1B60-47D2-8947-022D6CF10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2A7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2A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3</cp:revision>
  <dcterms:created xsi:type="dcterms:W3CDTF">2021-02-16T10:21:00Z</dcterms:created>
  <dcterms:modified xsi:type="dcterms:W3CDTF">2021-02-16T17:26:00Z</dcterms:modified>
</cp:coreProperties>
</file>